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21D" w:rsidRDefault="00FA4A6B" w:rsidP="00FA4A6B">
      <w:pPr>
        <w:spacing w:after="0"/>
        <w:jc w:val="left"/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</w:pPr>
      <w:proofErr w:type="gramStart"/>
      <w:r w:rsidRPr="00FA4A6B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t>S1 Table.</w:t>
      </w:r>
      <w:proofErr w:type="gramEnd"/>
      <w:r w:rsidRPr="00FA4A6B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t xml:space="preserve"> Serum bile acid concentration in severely malnourished children compared to healthy controls.</w:t>
      </w:r>
      <w:bookmarkStart w:id="0" w:name="_GoBack"/>
      <w:bookmarkEnd w:id="0"/>
      <w:r w:rsidR="004B0AC9"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fldChar w:fldCharType="begin"/>
      </w:r>
      <w:r w:rsidR="00DA421D"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instrText xml:space="preserve"> LINK Excel.OpenDocumentSpreadsheet.12 "C:\\Users\\Celine\\Dropbox\\Bandsma.Lab\\ling_BApaper\\Tables\\Stargazer.Tables_Mean.Median_BA.description\\2015-11-05_Table_BileAcid_Group1.csv" "Table.2_Group1.BA!R1C1:R26C7" \a \f 4 \h  \* MERGEFORMAT </w:instrText>
      </w:r>
      <w:r w:rsidR="004B0AC9"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fldChar w:fldCharType="separate"/>
      </w:r>
    </w:p>
    <w:p w:rsidR="00DA421D" w:rsidRPr="00DA421D" w:rsidRDefault="00DA421D" w:rsidP="00ED1A9A">
      <w:pPr>
        <w:tabs>
          <w:tab w:val="left" w:pos="1035"/>
        </w:tabs>
        <w:spacing w:after="0"/>
        <w:jc w:val="left"/>
        <w:rPr>
          <w:rFonts w:ascii="Times New Roman" w:eastAsia="Times New Roman" w:hAnsi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74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"/>
        <w:gridCol w:w="2078"/>
        <w:gridCol w:w="1045"/>
        <w:gridCol w:w="940"/>
        <w:gridCol w:w="577"/>
        <w:gridCol w:w="1002"/>
        <w:gridCol w:w="759"/>
      </w:tblGrid>
      <w:tr w:rsidR="00DA421D" w:rsidRPr="00DA421D" w:rsidTr="00FA4A6B">
        <w:trPr>
          <w:trHeight w:val="288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ontro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AM pat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A421D" w:rsidRPr="00DA421D" w:rsidTr="00FA4A6B">
        <w:trPr>
          <w:trHeight w:val="312"/>
        </w:trPr>
        <w:tc>
          <w:tcPr>
            <w:tcW w:w="312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ile acids (</w:t>
            </w:r>
            <w:proofErr w:type="spellStart"/>
            <w:r w:rsidRPr="00DA421D">
              <w:rPr>
                <w:rFonts w:ascii="Symbol" w:eastAsia="Times New Roman" w:hAnsi="Symbol"/>
                <w:color w:val="000000"/>
                <w:sz w:val="24"/>
                <w:szCs w:val="24"/>
                <w:lang w:val="en-US"/>
              </w:rPr>
              <w:t>m</w:t>
            </w: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ol</w:t>
            </w:r>
            <w:proofErr w:type="spellEnd"/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/l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n=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n=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value</w:t>
            </w:r>
          </w:p>
        </w:tc>
      </w:tr>
      <w:tr w:rsidR="00DA421D" w:rsidRPr="00DA421D" w:rsidTr="00FA4A6B">
        <w:trPr>
          <w:trHeight w:val="312"/>
        </w:trPr>
        <w:tc>
          <w:tcPr>
            <w:tcW w:w="312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jugated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2.1-4.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.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9.6-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lycine-conjugate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1.7-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8.6-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4-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5.2-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CD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1.1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3.3-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UD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aurine-conjugate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2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6-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1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3-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CD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1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3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/T ratio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4.3-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6.2-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DA421D" w:rsidRPr="00DA421D" w:rsidTr="00FA4A6B">
        <w:trPr>
          <w:trHeight w:val="312"/>
        </w:trPr>
        <w:tc>
          <w:tcPr>
            <w:tcW w:w="312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Unconjugated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4-0.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2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1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D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2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1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D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H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H.THC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27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-0.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.03-0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2.5-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9.7-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27/C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0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.s</w:t>
            </w:r>
            <w:proofErr w:type="spellEnd"/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DA421D" w:rsidRPr="00DA421D" w:rsidTr="00FA4A6B">
        <w:trPr>
          <w:trHeight w:val="312"/>
        </w:trPr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otal BA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2.5-4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9.7-5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A421D" w:rsidRPr="00DA421D" w:rsidRDefault="00DA421D" w:rsidP="00DA42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A421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</w:tbl>
    <w:p w:rsidR="00DA421D" w:rsidRPr="00DA421D" w:rsidRDefault="004B0AC9" w:rsidP="00DA421D">
      <w:pPr>
        <w:spacing w:after="0" w:line="240" w:lineRule="auto"/>
        <w:jc w:val="left"/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</w:pPr>
      <w:r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fldChar w:fldCharType="end"/>
      </w:r>
      <w:r w:rsidR="00DA421D"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br w:type="textWrapping" w:clear="all"/>
      </w:r>
    </w:p>
    <w:p w:rsidR="00DA421D" w:rsidRPr="00DA421D" w:rsidRDefault="00DA421D" w:rsidP="008710E6">
      <w:pPr>
        <w:autoSpaceDE w:val="0"/>
        <w:autoSpaceDN w:val="0"/>
        <w:adjustRightInd w:val="0"/>
        <w:spacing w:after="0" w:line="360" w:lineRule="auto"/>
        <w:jc w:val="left"/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</w:pPr>
      <w:r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t>C29-dicarboxylic acid,</w:t>
      </w:r>
      <w:r w:rsidRPr="00DA421D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t xml:space="preserve">TUDCA, </w:t>
      </w:r>
      <w:proofErr w:type="spellStart"/>
      <w:r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t>tOH</w:t>
      </w:r>
      <w:proofErr w:type="spellEnd"/>
      <w:r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t xml:space="preserve">-THCA, THCA, </w:t>
      </w:r>
      <w:proofErr w:type="spellStart"/>
      <w:r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t>tTHCA</w:t>
      </w:r>
      <w:proofErr w:type="spellEnd"/>
      <w:r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t xml:space="preserve">, </w:t>
      </w:r>
      <w:proofErr w:type="spellStart"/>
      <w:r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t>tDHCA</w:t>
      </w:r>
      <w:proofErr w:type="spellEnd"/>
      <w:r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t xml:space="preserve"> were below the detection</w:t>
      </w:r>
    </w:p>
    <w:p w:rsidR="00DA421D" w:rsidRPr="00DA421D" w:rsidRDefault="00DA421D" w:rsidP="008710E6">
      <w:pPr>
        <w:autoSpaceDE w:val="0"/>
        <w:autoSpaceDN w:val="0"/>
        <w:adjustRightInd w:val="0"/>
        <w:spacing w:after="0" w:line="360" w:lineRule="auto"/>
        <w:jc w:val="left"/>
        <w:rPr>
          <w:rFonts w:ascii="Times New Roman" w:eastAsia="Times New Roman" w:hAnsi="Times New Roman"/>
          <w:bCs/>
          <w:sz w:val="24"/>
          <w:szCs w:val="24"/>
          <w:lang w:val="en-US" w:eastAsia="en-CA"/>
        </w:rPr>
      </w:pPr>
      <w:proofErr w:type="gramStart"/>
      <w:r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t>limit</w:t>
      </w:r>
      <w:proofErr w:type="gramEnd"/>
      <w:r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t xml:space="preserve">. Conjugated and unconjugated </w:t>
      </w:r>
      <w:r w:rsidRPr="00DA421D">
        <w:rPr>
          <w:rFonts w:ascii="Times New Roman" w:eastAsia="Times New Roman" w:hAnsi="Times New Roman"/>
          <w:bCs/>
          <w:sz w:val="24"/>
          <w:szCs w:val="24"/>
          <w:lang w:val="en-US" w:eastAsia="en-CA"/>
        </w:rPr>
        <w:t xml:space="preserve">CDCA values include DCA signal as their peaks were </w:t>
      </w:r>
    </w:p>
    <w:p w:rsidR="00DA421D" w:rsidRPr="00DA421D" w:rsidRDefault="00DA421D" w:rsidP="008710E6">
      <w:pPr>
        <w:autoSpaceDE w:val="0"/>
        <w:autoSpaceDN w:val="0"/>
        <w:adjustRightInd w:val="0"/>
        <w:spacing w:after="0" w:line="360" w:lineRule="auto"/>
        <w:jc w:val="left"/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</w:pPr>
      <w:proofErr w:type="gramStart"/>
      <w:r w:rsidRPr="00DA421D">
        <w:rPr>
          <w:rFonts w:ascii="Times New Roman" w:eastAsia="Times New Roman" w:hAnsi="Times New Roman"/>
          <w:bCs/>
          <w:sz w:val="24"/>
          <w:szCs w:val="24"/>
          <w:lang w:val="en-US" w:eastAsia="en-CA"/>
        </w:rPr>
        <w:t>undistinguishable</w:t>
      </w:r>
      <w:proofErr w:type="gramEnd"/>
      <w:r w:rsidRPr="00DA421D">
        <w:rPr>
          <w:rFonts w:ascii="Times New Roman" w:eastAsia="Times New Roman" w:hAnsi="Times New Roman"/>
          <w:bCs/>
          <w:sz w:val="24"/>
          <w:szCs w:val="24"/>
          <w:lang w:val="en-US" w:eastAsia="en-CA"/>
        </w:rPr>
        <w:t xml:space="preserve">. </w:t>
      </w:r>
      <w:r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t xml:space="preserve">Values expressed as median and interquartile range (IQR). </w:t>
      </w:r>
      <w:proofErr w:type="gramStart"/>
      <w:r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t>BA, bile acids.</w:t>
      </w:r>
      <w:proofErr w:type="gramEnd"/>
      <w:r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t xml:space="preserve"> </w:t>
      </w:r>
    </w:p>
    <w:p w:rsidR="00DA421D" w:rsidRPr="00DA421D" w:rsidRDefault="00DA421D" w:rsidP="008710E6">
      <w:pPr>
        <w:autoSpaceDE w:val="0"/>
        <w:autoSpaceDN w:val="0"/>
        <w:adjustRightInd w:val="0"/>
        <w:spacing w:after="0" w:line="360" w:lineRule="auto"/>
        <w:jc w:val="left"/>
        <w:rPr>
          <w:rFonts w:ascii="Times New Roman" w:eastAsia="Times New Roman" w:hAnsi="Times New Roman"/>
          <w:sz w:val="24"/>
          <w:szCs w:val="24"/>
          <w:lang w:val="en-US"/>
        </w:rPr>
      </w:pPr>
      <w:r w:rsidRPr="00DA421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n-CA"/>
        </w:rPr>
        <w:t xml:space="preserve">Significant differences between healthy </w:t>
      </w:r>
      <w:r w:rsidRPr="00DA421D">
        <w:rPr>
          <w:rFonts w:ascii="Times New Roman" w:eastAsia="Times New Roman" w:hAnsi="Times New Roman"/>
          <w:bCs/>
          <w:sz w:val="24"/>
          <w:szCs w:val="24"/>
          <w:lang w:val="en-US" w:eastAsia="en-CA"/>
        </w:rPr>
        <w:t>controls and patients with severe acute malnutrition</w:t>
      </w:r>
      <w:r w:rsidR="008710E6">
        <w:rPr>
          <w:rFonts w:ascii="Times New Roman" w:eastAsia="Times New Roman" w:hAnsi="Times New Roman"/>
          <w:bCs/>
          <w:sz w:val="24"/>
          <w:szCs w:val="24"/>
          <w:lang w:val="en-US" w:eastAsia="en-CA"/>
        </w:rPr>
        <w:t xml:space="preserve"> </w:t>
      </w:r>
      <w:r w:rsidRPr="00DA421D">
        <w:rPr>
          <w:rFonts w:ascii="Times New Roman" w:eastAsia="Times New Roman" w:hAnsi="Times New Roman"/>
          <w:bCs/>
          <w:sz w:val="24"/>
          <w:szCs w:val="24"/>
          <w:lang w:val="en-US" w:eastAsia="en-CA"/>
        </w:rPr>
        <w:t xml:space="preserve">(SAM) are indicated in bold, p&lt;0.05 (Mann-Whitney test). </w:t>
      </w:r>
      <w:proofErr w:type="gramStart"/>
      <w:r w:rsidRPr="00DA421D">
        <w:rPr>
          <w:rFonts w:ascii="Times New Roman" w:eastAsia="Times New Roman" w:hAnsi="Times New Roman"/>
          <w:bCs/>
          <w:i/>
          <w:sz w:val="24"/>
          <w:szCs w:val="24"/>
          <w:lang w:val="en-US" w:eastAsia="en-CA"/>
        </w:rPr>
        <w:t>p</w:t>
      </w:r>
      <w:r w:rsidRPr="00DA421D">
        <w:rPr>
          <w:rFonts w:ascii="Times New Roman" w:eastAsia="Times New Roman" w:hAnsi="Times New Roman"/>
          <w:bCs/>
          <w:sz w:val="24"/>
          <w:szCs w:val="24"/>
          <w:lang w:val="en-US" w:eastAsia="en-CA"/>
        </w:rPr>
        <w:t>-value</w:t>
      </w:r>
      <w:proofErr w:type="gramEnd"/>
      <w:r w:rsidRPr="00DA421D">
        <w:rPr>
          <w:rFonts w:ascii="Times New Roman" w:eastAsia="Times New Roman" w:hAnsi="Times New Roman"/>
          <w:bCs/>
          <w:sz w:val="24"/>
          <w:szCs w:val="24"/>
          <w:lang w:val="en-US" w:eastAsia="en-CA"/>
        </w:rPr>
        <w:t xml:space="preserve"> &gt; 0.1 indicated as </w:t>
      </w:r>
      <w:proofErr w:type="spellStart"/>
      <w:r w:rsidRPr="00DA421D">
        <w:rPr>
          <w:rFonts w:ascii="Times New Roman" w:eastAsia="Times New Roman" w:hAnsi="Times New Roman"/>
          <w:bCs/>
          <w:sz w:val="24"/>
          <w:szCs w:val="24"/>
          <w:lang w:val="en-US" w:eastAsia="en-CA"/>
        </w:rPr>
        <w:t>n.s</w:t>
      </w:r>
      <w:proofErr w:type="spellEnd"/>
      <w:r w:rsidRPr="00DA421D">
        <w:rPr>
          <w:rFonts w:ascii="Times New Roman" w:eastAsia="Times New Roman" w:hAnsi="Times New Roman"/>
          <w:bCs/>
          <w:sz w:val="24"/>
          <w:szCs w:val="24"/>
          <w:lang w:val="en-US" w:eastAsia="en-CA"/>
        </w:rPr>
        <w:t>. (not significant).</w:t>
      </w:r>
    </w:p>
    <w:sectPr w:rsidR="00DA421D" w:rsidRPr="00DA421D" w:rsidSect="004B0A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1E38" w:rsidRDefault="00F81E38" w:rsidP="00ED1A9A">
      <w:pPr>
        <w:spacing w:after="0" w:line="240" w:lineRule="auto"/>
      </w:pPr>
      <w:r>
        <w:separator/>
      </w:r>
    </w:p>
  </w:endnote>
  <w:endnote w:type="continuationSeparator" w:id="0">
    <w:p w:rsidR="00F81E38" w:rsidRDefault="00F81E38" w:rsidP="00ED1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1E38" w:rsidRDefault="00F81E38" w:rsidP="00ED1A9A">
      <w:pPr>
        <w:spacing w:after="0" w:line="240" w:lineRule="auto"/>
      </w:pPr>
      <w:r>
        <w:separator/>
      </w:r>
    </w:p>
  </w:footnote>
  <w:footnote w:type="continuationSeparator" w:id="0">
    <w:p w:rsidR="00F81E38" w:rsidRDefault="00F81E38" w:rsidP="00ED1A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804E2D"/>
    <w:multiLevelType w:val="multilevel"/>
    <w:tmpl w:val="D95AF8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20CD4"/>
    <w:rsid w:val="00054E6B"/>
    <w:rsid w:val="00067299"/>
    <w:rsid w:val="000929E0"/>
    <w:rsid w:val="0009326C"/>
    <w:rsid w:val="000951C3"/>
    <w:rsid w:val="000C7545"/>
    <w:rsid w:val="000C7959"/>
    <w:rsid w:val="00135469"/>
    <w:rsid w:val="00143880"/>
    <w:rsid w:val="001569B3"/>
    <w:rsid w:val="001B4DFC"/>
    <w:rsid w:val="001D2602"/>
    <w:rsid w:val="001D3E92"/>
    <w:rsid w:val="002504B9"/>
    <w:rsid w:val="00254F5B"/>
    <w:rsid w:val="00263DC2"/>
    <w:rsid w:val="00271B3E"/>
    <w:rsid w:val="002721CD"/>
    <w:rsid w:val="0028264F"/>
    <w:rsid w:val="002867AE"/>
    <w:rsid w:val="002A4BEA"/>
    <w:rsid w:val="002C4A5D"/>
    <w:rsid w:val="002E7D82"/>
    <w:rsid w:val="00303F54"/>
    <w:rsid w:val="00311BCB"/>
    <w:rsid w:val="00327433"/>
    <w:rsid w:val="003302B8"/>
    <w:rsid w:val="00345799"/>
    <w:rsid w:val="00351C5D"/>
    <w:rsid w:val="0035374F"/>
    <w:rsid w:val="003709DB"/>
    <w:rsid w:val="003B7B65"/>
    <w:rsid w:val="00436324"/>
    <w:rsid w:val="00461692"/>
    <w:rsid w:val="00480E3B"/>
    <w:rsid w:val="004A2CFF"/>
    <w:rsid w:val="004B0AC9"/>
    <w:rsid w:val="004D4727"/>
    <w:rsid w:val="004E1BCF"/>
    <w:rsid w:val="005045F1"/>
    <w:rsid w:val="00524AA7"/>
    <w:rsid w:val="00540D39"/>
    <w:rsid w:val="00547A31"/>
    <w:rsid w:val="005A0C4F"/>
    <w:rsid w:val="005B6D0D"/>
    <w:rsid w:val="005B7A76"/>
    <w:rsid w:val="005F2052"/>
    <w:rsid w:val="00602D23"/>
    <w:rsid w:val="00606224"/>
    <w:rsid w:val="00621496"/>
    <w:rsid w:val="0067585E"/>
    <w:rsid w:val="006A551A"/>
    <w:rsid w:val="006D5BD0"/>
    <w:rsid w:val="006F0A85"/>
    <w:rsid w:val="00707E44"/>
    <w:rsid w:val="00711CA7"/>
    <w:rsid w:val="00720CD4"/>
    <w:rsid w:val="00750E0D"/>
    <w:rsid w:val="007618C3"/>
    <w:rsid w:val="00774382"/>
    <w:rsid w:val="007B397A"/>
    <w:rsid w:val="007F725E"/>
    <w:rsid w:val="008171C8"/>
    <w:rsid w:val="00842626"/>
    <w:rsid w:val="00864649"/>
    <w:rsid w:val="008710E6"/>
    <w:rsid w:val="00871CB9"/>
    <w:rsid w:val="008A75FF"/>
    <w:rsid w:val="008E6EC1"/>
    <w:rsid w:val="0091208E"/>
    <w:rsid w:val="00913210"/>
    <w:rsid w:val="00921FAB"/>
    <w:rsid w:val="009329FD"/>
    <w:rsid w:val="00973008"/>
    <w:rsid w:val="00987885"/>
    <w:rsid w:val="0099789F"/>
    <w:rsid w:val="009B4576"/>
    <w:rsid w:val="009E1901"/>
    <w:rsid w:val="009E2E65"/>
    <w:rsid w:val="009F4696"/>
    <w:rsid w:val="00A14508"/>
    <w:rsid w:val="00A341BC"/>
    <w:rsid w:val="00A5666F"/>
    <w:rsid w:val="00A64BAD"/>
    <w:rsid w:val="00A8639C"/>
    <w:rsid w:val="00B13DAC"/>
    <w:rsid w:val="00B15024"/>
    <w:rsid w:val="00B15291"/>
    <w:rsid w:val="00B3766C"/>
    <w:rsid w:val="00B46975"/>
    <w:rsid w:val="00B73489"/>
    <w:rsid w:val="00B87F2F"/>
    <w:rsid w:val="00BA1CE8"/>
    <w:rsid w:val="00BB3410"/>
    <w:rsid w:val="00BE00C7"/>
    <w:rsid w:val="00BF0B87"/>
    <w:rsid w:val="00C17E73"/>
    <w:rsid w:val="00C20C4A"/>
    <w:rsid w:val="00C43251"/>
    <w:rsid w:val="00C83F34"/>
    <w:rsid w:val="00C859A1"/>
    <w:rsid w:val="00CD4874"/>
    <w:rsid w:val="00CE62B3"/>
    <w:rsid w:val="00CF7F92"/>
    <w:rsid w:val="00D13724"/>
    <w:rsid w:val="00D65695"/>
    <w:rsid w:val="00DA3CC0"/>
    <w:rsid w:val="00DA421D"/>
    <w:rsid w:val="00DC34A7"/>
    <w:rsid w:val="00DC5C69"/>
    <w:rsid w:val="00DD4466"/>
    <w:rsid w:val="00DF2157"/>
    <w:rsid w:val="00ED1A9A"/>
    <w:rsid w:val="00F059E9"/>
    <w:rsid w:val="00F36F36"/>
    <w:rsid w:val="00F61A2C"/>
    <w:rsid w:val="00F81E38"/>
    <w:rsid w:val="00F83D56"/>
    <w:rsid w:val="00FA4A6B"/>
    <w:rsid w:val="00FD537F"/>
    <w:rsid w:val="00FE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CD4"/>
    <w:pPr>
      <w:spacing w:line="480" w:lineRule="auto"/>
      <w:jc w:val="both"/>
    </w:pPr>
    <w:rPr>
      <w:rFonts w:ascii="Calibri" w:eastAsia="SimSun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20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CD4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C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CD4"/>
    <w:rPr>
      <w:rFonts w:ascii="Tahoma" w:eastAsia="SimSun" w:hAnsi="Tahoma" w:cs="Tahoma"/>
      <w:sz w:val="16"/>
      <w:szCs w:val="16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9DB"/>
    <w:rPr>
      <w:rFonts w:ascii="Calibri" w:eastAsia="SimSun" w:hAnsi="Calibri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C859A1"/>
    <w:pPr>
      <w:spacing w:after="0" w:line="240" w:lineRule="auto"/>
    </w:pPr>
    <w:rPr>
      <w:rFonts w:ascii="Calibri" w:eastAsia="SimSun" w:hAnsi="Calibri" w:cs="Times New Roman"/>
      <w:lang w:val="en-CA"/>
    </w:rPr>
  </w:style>
  <w:style w:type="paragraph" w:styleId="Header">
    <w:name w:val="header"/>
    <w:basedOn w:val="Normal"/>
    <w:link w:val="HeaderChar"/>
    <w:uiPriority w:val="99"/>
    <w:semiHidden/>
    <w:unhideWhenUsed/>
    <w:rsid w:val="00ED1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1A9A"/>
    <w:rPr>
      <w:rFonts w:ascii="Calibri" w:eastAsia="SimSun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ED1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D1A9A"/>
    <w:rPr>
      <w:rFonts w:ascii="Calibri" w:eastAsia="SimSun" w:hAnsi="Calibri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CD4"/>
    <w:pPr>
      <w:spacing w:line="480" w:lineRule="auto"/>
      <w:jc w:val="both"/>
    </w:pPr>
    <w:rPr>
      <w:rFonts w:ascii="Calibri" w:eastAsia="SimSun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20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CD4"/>
    <w:pPr>
      <w:spacing w:line="240" w:lineRule="auto"/>
    </w:pPr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CD4"/>
    <w:rPr>
      <w:rFonts w:ascii="Calibri" w:eastAsia="SimSun" w:hAnsi="Calibri" w:cs="Times New Roman"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C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CD4"/>
    <w:rPr>
      <w:rFonts w:ascii="Tahoma" w:eastAsia="SimSun" w:hAnsi="Tahoma" w:cs="Tahoma"/>
      <w:sz w:val="16"/>
      <w:szCs w:val="16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9DB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9DB"/>
    <w:rPr>
      <w:rFonts w:ascii="Calibri" w:eastAsia="SimSun" w:hAnsi="Calibri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C859A1"/>
    <w:pPr>
      <w:spacing w:after="0" w:line="240" w:lineRule="auto"/>
    </w:pPr>
    <w:rPr>
      <w:rFonts w:ascii="Calibri" w:eastAsia="SimSun" w:hAnsi="Calibri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 Zhang</dc:creator>
  <cp:lastModifiedBy>Ling Zhang</cp:lastModifiedBy>
  <cp:revision>6</cp:revision>
  <dcterms:created xsi:type="dcterms:W3CDTF">2016-02-22T15:07:00Z</dcterms:created>
  <dcterms:modified xsi:type="dcterms:W3CDTF">2016-04-28T20:13:00Z</dcterms:modified>
</cp:coreProperties>
</file>